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TABLE S4. Plasmids used in this study</w:t>
      </w:r>
    </w:p>
    <w:tbl>
      <w:tblPr>
        <w:tblW w:w="96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8"/>
        <w:gridCol w:w="4828"/>
      </w:tblGrid>
      <w:tr>
        <w:trPr>
          <w:trHeight w:val="241" w:hRule="atLeast"/>
        </w:trPr>
        <w:tc>
          <w:tcPr>
            <w:tcW w:w="4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4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roperties/Uses</w:t>
            </w:r>
          </w:p>
        </w:tc>
      </w:tr>
      <w:tr>
        <w:trPr>
          <w:trHeight w:val="762" w:hRule="atLeast"/>
        </w:trPr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NIT(zeo)::RecET-SacB</w:t>
            </w:r>
          </w:p>
        </w:tc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Nitrile inducible plasmid to make Mtb competent for recombineering</w:t>
            </w:r>
          </w:p>
        </w:tc>
      </w:tr>
      <w:tr>
        <w:trPr>
          <w:trHeight w:val="742" w:hRule="atLeast"/>
        </w:trPr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EXPR(kan)::RT38-p750-clpP1P2DAS</w:t>
            </w:r>
          </w:p>
        </w:tc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L5 integrating plasmid used to construct clpP1P2 merodiploid Mtb</w:t>
            </w:r>
          </w:p>
        </w:tc>
      </w:tr>
      <w:tr>
        <w:trPr>
          <w:trHeight w:val="657" w:hRule="atLeast"/>
        </w:trPr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GMCtKq22(zeo)::TSC10M1-pUV15-sspB</w:t>
            </w:r>
          </w:p>
        </w:tc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Tc-inducible expression of sspB for DAS inducible degradation of ClpP2-DAS</w:t>
            </w:r>
          </w:p>
        </w:tc>
      </w:tr>
      <w:tr>
        <w:trPr>
          <w:trHeight w:val="762" w:hRule="atLeast"/>
        </w:trPr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gfp-attR</w:t>
            </w:r>
          </w:p>
        </w:tc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Gateway destination vector for N-terminal GFP tagging</w:t>
            </w:r>
          </w:p>
        </w:tc>
      </w:tr>
      <w:tr>
        <w:trPr>
          <w:trHeight w:val="684" w:hRule="atLeast"/>
        </w:trPr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attR-gfp</w:t>
            </w:r>
          </w:p>
        </w:tc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Gateway destination vector for C-terminal GFP tagging</w:t>
            </w:r>
          </w:p>
        </w:tc>
      </w:tr>
      <w:tr>
        <w:trPr>
          <w:trHeight w:val="501" w:hRule="atLeast"/>
        </w:trPr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gfp-carD</w:t>
            </w:r>
          </w:p>
        </w:tc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Tc-inducible expression of GFP-CarD</w:t>
            </w:r>
          </w:p>
        </w:tc>
      </w:tr>
      <w:tr>
        <w:trPr>
          <w:trHeight w:val="414" w:hRule="atLeast"/>
        </w:trPr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gfp-whiB1</w:t>
            </w:r>
          </w:p>
        </w:tc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Tc-inducible expression of GFP-WhiB1</w:t>
            </w:r>
          </w:p>
        </w:tc>
      </w:tr>
      <w:tr>
        <w:trPr>
          <w:trHeight w:val="459" w:hRule="atLeast"/>
        </w:trPr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gfp-rpL28</w:t>
            </w:r>
          </w:p>
        </w:tc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Tc-inducible expression of GFP-RpL28</w:t>
            </w:r>
          </w:p>
        </w:tc>
      </w:tr>
      <w:tr>
        <w:trPr>
          <w:trHeight w:val="432" w:hRule="atLeast"/>
        </w:trPr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gfp-dnaA</w:t>
            </w:r>
          </w:p>
        </w:tc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Tc-inducible expression of GFP-DnaA</w:t>
            </w:r>
          </w:p>
        </w:tc>
      </w:tr>
      <w:tr>
        <w:trPr>
          <w:trHeight w:val="450" w:hRule="atLeast"/>
        </w:trPr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carD-gfp</w:t>
            </w:r>
          </w:p>
        </w:tc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Tc-inducible expression of CarD-GFP</w:t>
            </w:r>
          </w:p>
        </w:tc>
      </w:tr>
      <w:tr>
        <w:trPr>
          <w:trHeight w:val="501" w:hRule="atLeast"/>
        </w:trPr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whiB1-gfp</w:t>
            </w:r>
          </w:p>
        </w:tc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Tc-inducible expression of WhiB1-GFP</w:t>
            </w:r>
          </w:p>
        </w:tc>
      </w:tr>
      <w:tr>
        <w:trPr>
          <w:trHeight w:val="501" w:hRule="atLeast"/>
        </w:trPr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rpL28-gfp</w:t>
            </w:r>
          </w:p>
        </w:tc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Tc-inducible expression of RpL28-GFP</w:t>
            </w:r>
          </w:p>
        </w:tc>
      </w:tr>
      <w:tr>
        <w:trPr>
          <w:trHeight w:val="501" w:hRule="atLeast"/>
        </w:trPr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TetOR(zeo)::dnaA-gfp</w:t>
            </w:r>
          </w:p>
        </w:tc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Tc-inducible expression of DnaA-GFP</w:t>
            </w:r>
          </w:p>
        </w:tc>
      </w:tr>
      <w:tr>
        <w:trPr>
          <w:trHeight w:val="762" w:hRule="atLeast"/>
        </w:trPr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MV762(zeo)::gfp-whiB1(last15)</w:t>
            </w:r>
          </w:p>
        </w:tc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onstitutive expression of GFP-WhiB1(last 15 amino acids)</w:t>
            </w:r>
          </w:p>
        </w:tc>
      </w:tr>
      <w:tr>
        <w:trPr>
          <w:trHeight w:val="756" w:hRule="atLeast"/>
        </w:trPr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MV762(zeo)::gfp-whiB1(last9)</w:t>
            </w:r>
          </w:p>
        </w:tc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onstitutive expression of GFP-WhiB1(last 9 amino acids)</w:t>
            </w:r>
          </w:p>
        </w:tc>
      </w:tr>
      <w:tr>
        <w:trPr>
          <w:trHeight w:val="648" w:hRule="atLeast"/>
        </w:trPr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MV762(zeo)::gfp-whiB1(last5)</w:t>
            </w:r>
          </w:p>
        </w:tc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onstitutive expression of GFP-WhiB1(last 5 amino acids)</w:t>
            </w:r>
          </w:p>
        </w:tc>
      </w:tr>
      <w:tr>
        <w:trPr>
          <w:trHeight w:val="648" w:hRule="atLeast"/>
        </w:trPr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MV762(zeo)::gfp-whiB1(last3)</w:t>
            </w:r>
          </w:p>
        </w:tc>
        <w:tc>
          <w:tcPr>
            <w:tcW w:w="4828" w:type="dxa"/>
            <w:tcBorders/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onstitutive expression of GFP-WhiB1(last 3 amino acids)</w:t>
            </w:r>
          </w:p>
        </w:tc>
      </w:tr>
      <w:tr>
        <w:trPr>
          <w:trHeight w:val="648" w:hRule="atLeast"/>
        </w:trPr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MV762(zeo)::gfp-carD(last15)</w:t>
            </w:r>
          </w:p>
        </w:tc>
        <w:tc>
          <w:tcPr>
            <w:tcW w:w="4828" w:type="dxa"/>
            <w:tcBorders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onstitutive expression of GFP-CarD(last 15 amino acids)</w:t>
            </w:r>
          </w:p>
        </w:tc>
      </w:tr>
      <w:tr>
        <w:trPr>
          <w:trHeight w:val="648" w:hRule="atLeast"/>
        </w:trPr>
        <w:tc>
          <w:tcPr>
            <w:tcW w:w="48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GH1000A(hyg)::PwhiB1(500)-Luciferase</w:t>
            </w:r>
          </w:p>
        </w:tc>
        <w:tc>
          <w:tcPr>
            <w:tcW w:w="48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Integrative luciferase reporter to monitor whiB1 promoter activity</w:t>
            </w:r>
          </w:p>
        </w:tc>
      </w:tr>
    </w:tbl>
    <w:p>
      <w:pPr>
        <w:pStyle w:val="NoSpacing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Normal"/>
        <w:spacing w:before="0" w:after="200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20:04:00Z</dcterms:created>
  <dc:creator>Ravikiran Raju</dc:creator>
  <dc:description/>
  <cp:keywords/>
  <dc:language>en-US</dc:language>
  <cp:lastModifiedBy>Ravikiran Raju</cp:lastModifiedBy>
  <dcterms:modified xsi:type="dcterms:W3CDTF">2014-01-20T22:38:00Z</dcterms:modified>
  <cp:revision>3</cp:revision>
  <dc:subject/>
  <dc:title/>
</cp:coreProperties>
</file>